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D64" w:rsidRPr="00962E38" w:rsidRDefault="00641D64" w:rsidP="00641D64">
      <w:pPr>
        <w:spacing w:after="0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US"/>
        </w:rPr>
      </w:pPr>
      <w:proofErr w:type="gramStart"/>
      <w:r w:rsidRPr="00962E38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S3</w:t>
      </w:r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 Table</w:t>
      </w:r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proofErr w:type="gramEnd"/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>Peritoneal membrane thickness.</w:t>
      </w:r>
      <w:proofErr w:type="gramEnd"/>
    </w:p>
    <w:p w:rsidR="00641D64" w:rsidRPr="007348B6" w:rsidRDefault="00641D64" w:rsidP="00641D64">
      <w:pPr>
        <w:spacing w:after="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641D64" w:rsidRPr="007348B6" w:rsidRDefault="00641D64" w:rsidP="00641D64">
      <w:pPr>
        <w:spacing w:after="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641D64" w:rsidRPr="007348B6" w:rsidRDefault="00641D64" w:rsidP="00641D64">
      <w:pPr>
        <w:spacing w:after="0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p w:rsidR="00641D64" w:rsidRPr="007348B6" w:rsidRDefault="00641D64" w:rsidP="00641D64">
      <w:pPr>
        <w:spacing w:after="0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tbl>
      <w:tblPr>
        <w:tblW w:w="491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3074"/>
      </w:tblGrid>
      <w:tr w:rsidR="00641D64" w:rsidRPr="007348B6" w:rsidTr="00020EC9">
        <w:trPr>
          <w:trHeight w:val="807"/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641D64" w:rsidRPr="007348B6" w:rsidRDefault="00641D64" w:rsidP="00020EC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641D64" w:rsidRPr="007348B6" w:rsidRDefault="00641D64" w:rsidP="00020EC9">
            <w:pPr>
              <w:spacing w:after="120"/>
              <w:ind w:left="143" w:right="-391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itoneal</w:t>
            </w:r>
            <w:r w:rsidRPr="007348B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thickness</w:t>
            </w:r>
          </w:p>
          <w:p w:rsidR="00641D64" w:rsidRPr="007348B6" w:rsidRDefault="00641D64" w:rsidP="00020EC9">
            <w:pPr>
              <w:spacing w:after="120"/>
              <w:ind w:right="-391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(µm)</w:t>
            </w:r>
          </w:p>
        </w:tc>
      </w:tr>
      <w:tr w:rsidR="00641D64" w:rsidRPr="007348B6" w:rsidTr="00020EC9">
        <w:trPr>
          <w:trHeight w:val="624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41D64" w:rsidRPr="007348B6" w:rsidRDefault="00641D64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1D64" w:rsidRPr="007348B6" w:rsidRDefault="00641D64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26.2 ± 3</w:t>
            </w:r>
          </w:p>
        </w:tc>
      </w:tr>
      <w:tr w:rsidR="00641D64" w:rsidRPr="007348B6" w:rsidTr="00020EC9">
        <w:trPr>
          <w:trHeight w:val="624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41D64" w:rsidRPr="007348B6" w:rsidRDefault="00641D64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+VPA</w:t>
            </w:r>
            <w:proofErr w:type="spellEnd"/>
          </w:p>
        </w:tc>
        <w:tc>
          <w:tcPr>
            <w:tcW w:w="3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41D64" w:rsidRPr="007348B6" w:rsidRDefault="00641D64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sz w:val="24"/>
                <w:szCs w:val="24"/>
                <w:lang w:val="en-US"/>
              </w:rPr>
              <w:t>21.0 ± 5</w:t>
            </w:r>
          </w:p>
        </w:tc>
      </w:tr>
      <w:tr w:rsidR="00641D64" w:rsidRPr="007348B6" w:rsidTr="00020EC9">
        <w:trPr>
          <w:trHeight w:val="624"/>
          <w:jc w:val="center"/>
        </w:trPr>
        <w:tc>
          <w:tcPr>
            <w:tcW w:w="1843" w:type="dxa"/>
            <w:vAlign w:val="center"/>
          </w:tcPr>
          <w:p w:rsidR="00641D64" w:rsidRPr="007348B6" w:rsidRDefault="00641D64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641D64" w:rsidRPr="007348B6" w:rsidRDefault="00641D64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23.8 ± 18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641D64" w:rsidRPr="007348B6" w:rsidTr="00020EC9">
        <w:trPr>
          <w:trHeight w:val="624"/>
          <w:jc w:val="center"/>
        </w:trPr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641D64" w:rsidRPr="007348B6" w:rsidRDefault="00641D64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F+VPA</w:t>
            </w:r>
          </w:p>
        </w:tc>
        <w:tc>
          <w:tcPr>
            <w:tcW w:w="307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D64" w:rsidRPr="007348B6" w:rsidRDefault="00641D64" w:rsidP="00020EC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8.9 ± 5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††</w:t>
            </w:r>
          </w:p>
        </w:tc>
      </w:tr>
    </w:tbl>
    <w:p w:rsidR="00641D64" w:rsidRPr="007348B6" w:rsidRDefault="00641D64" w:rsidP="00641D64">
      <w:pPr>
        <w:spacing w:after="0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1D64" w:rsidRPr="007348B6" w:rsidRDefault="00641D64" w:rsidP="00641D64">
      <w:pPr>
        <w:spacing w:after="0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1D64" w:rsidRPr="007348B6" w:rsidRDefault="00641D64" w:rsidP="00641D64">
      <w:pPr>
        <w:spacing w:after="0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  <w:r w:rsidRPr="007348B6">
        <w:rPr>
          <w:rFonts w:ascii="Times New Roman" w:hAnsi="Times New Roman"/>
          <w:sz w:val="24"/>
          <w:szCs w:val="24"/>
          <w:lang w:val="en-US"/>
        </w:rPr>
        <w:t xml:space="preserve">Data are expressed as the mean ± SEM. PF = peritoneal fibrosis; VPA = </w:t>
      </w:r>
      <w:proofErr w:type="spellStart"/>
      <w:r w:rsidRPr="007348B6">
        <w:rPr>
          <w:rFonts w:ascii="Times New Roman" w:hAnsi="Times New Roman"/>
          <w:sz w:val="24"/>
          <w:szCs w:val="24"/>
          <w:lang w:val="en-US"/>
        </w:rPr>
        <w:t>valproic</w:t>
      </w:r>
      <w:proofErr w:type="spellEnd"/>
      <w:r w:rsidRPr="007348B6">
        <w:rPr>
          <w:rFonts w:ascii="Times New Roman" w:hAnsi="Times New Roman"/>
          <w:sz w:val="24"/>
          <w:szCs w:val="24"/>
          <w:lang w:val="en-US"/>
        </w:rPr>
        <w:t xml:space="preserve"> acid; </w:t>
      </w:r>
      <w:r>
        <w:rPr>
          <w:rFonts w:ascii="Times New Roman" w:hAnsi="Times New Roman"/>
          <w:sz w:val="24"/>
          <w:szCs w:val="24"/>
          <w:lang w:val="en-US"/>
        </w:rPr>
        <w:br/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>***</w:t>
      </w:r>
      <w:r w:rsidRPr="007348B6">
        <w:rPr>
          <w:rFonts w:ascii="Times New Roman" w:hAnsi="Times New Roman"/>
          <w:sz w:val="24"/>
          <w:szCs w:val="24"/>
          <w:lang w:val="en-US"/>
        </w:rPr>
        <w:t>p&lt;0.001 compared with the</w:t>
      </w:r>
      <w:r w:rsidRPr="007348B6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Control group; </w:t>
      </w:r>
      <w:r w:rsidRPr="007348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†††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>p&lt;0.001 compared with PF group.</w:t>
      </w:r>
    </w:p>
    <w:p w:rsidR="00913581" w:rsidRPr="00641D64" w:rsidRDefault="00913581">
      <w:pPr>
        <w:rPr>
          <w:lang w:val="en-US"/>
        </w:rPr>
      </w:pPr>
      <w:bookmarkStart w:id="0" w:name="_GoBack"/>
      <w:bookmarkEnd w:id="0"/>
    </w:p>
    <w:sectPr w:rsidR="00913581" w:rsidRPr="00641D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D64"/>
    <w:rsid w:val="00641D64"/>
    <w:rsid w:val="00913581"/>
    <w:rsid w:val="0095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D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D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</dc:creator>
  <cp:lastModifiedBy>cleo</cp:lastModifiedBy>
  <cp:revision>1</cp:revision>
  <dcterms:created xsi:type="dcterms:W3CDTF">2017-06-07T19:06:00Z</dcterms:created>
  <dcterms:modified xsi:type="dcterms:W3CDTF">2017-06-07T19:07:00Z</dcterms:modified>
</cp:coreProperties>
</file>